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CA5" w:rsidRPr="00AF388D" w:rsidRDefault="00E63B80" w:rsidP="00CD3CA5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Ref420440775"/>
      <w:r>
        <w:rPr>
          <w:rFonts w:ascii="Arial" w:hAnsi="Arial" w:cs="Arial"/>
          <w:b/>
          <w:bCs/>
          <w:sz w:val="20"/>
          <w:szCs w:val="20"/>
        </w:rPr>
        <w:t xml:space="preserve">S3 </w:t>
      </w:r>
      <w:r w:rsidR="00CD3CA5" w:rsidRPr="00AF388D">
        <w:rPr>
          <w:rFonts w:ascii="Arial" w:hAnsi="Arial" w:cs="Arial"/>
          <w:b/>
          <w:bCs/>
          <w:sz w:val="20"/>
          <w:szCs w:val="20"/>
        </w:rPr>
        <w:t>Table</w:t>
      </w:r>
      <w:bookmarkStart w:id="1" w:name="_GoBack"/>
      <w:bookmarkEnd w:id="0"/>
      <w:bookmarkEnd w:id="1"/>
      <w:r w:rsidR="00CD3CA5" w:rsidRPr="00AF388D">
        <w:rPr>
          <w:rFonts w:ascii="Arial" w:hAnsi="Arial" w:cs="Arial"/>
          <w:b/>
          <w:bCs/>
          <w:sz w:val="20"/>
          <w:szCs w:val="20"/>
        </w:rPr>
        <w:t xml:space="preserve">. Top 300 </w:t>
      </w:r>
      <w:r w:rsidR="00CD3CA5" w:rsidRPr="009D6F72">
        <w:rPr>
          <w:rFonts w:ascii="Arial" w:hAnsi="Arial" w:cs="Arial"/>
          <w:b/>
          <w:bCs/>
          <w:i/>
          <w:sz w:val="20"/>
          <w:szCs w:val="20"/>
        </w:rPr>
        <w:t>Arabidopsis</w:t>
      </w:r>
      <w:r w:rsidR="00CD3CA5" w:rsidRPr="00AF388D">
        <w:rPr>
          <w:rFonts w:ascii="Arial" w:hAnsi="Arial" w:cs="Arial"/>
          <w:b/>
          <w:bCs/>
          <w:sz w:val="20"/>
          <w:szCs w:val="20"/>
        </w:rPr>
        <w:t xml:space="preserve"> co-expressed genes for MWL-2 (At4g19370) from ATTED-II represented as MR valu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8"/>
        <w:gridCol w:w="1387"/>
        <w:gridCol w:w="4108"/>
        <w:gridCol w:w="5700"/>
        <w:gridCol w:w="1107"/>
      </w:tblGrid>
      <w:tr w:rsidR="00CD3CA5" w:rsidRPr="00AF388D" w:rsidTr="009C3866">
        <w:trPr>
          <w:trHeight w:val="540"/>
        </w:trPr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ias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R value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93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121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121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27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L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transferase lambda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18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12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S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uronid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39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89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redoxin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90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 1,4-glycosyltransfer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30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methyltransfer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79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OAMT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ffeo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A 3-O-methyltransferas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85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55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02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anava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like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66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45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U10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S-transferase TAU 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78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ine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Calcium-dependent phospholipid-binding protein)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134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GC10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ic nucleotide gated channel 1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612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B/POZ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repeat family protein / BTB/POZ domain-containing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6420</w:t>
            </w:r>
          </w:p>
        </w:tc>
        <w:tc>
          <w:tcPr>
            <w:tcW w:w="15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D-binding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638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D-binding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60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10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22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-NBS-LR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resistance protein (CC-NBS-LRR class)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96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82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membrane lipoprotein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membrane lipo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30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04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domain containing protein 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33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ase E1-E2 type family protein /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aci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alogenase-like hydrol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85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D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D/NAD(P)-binding oxidoreduct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43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12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2.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2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48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EP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icitor peptide 2 precurs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56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anava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like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91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2422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41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-methionine-dependent methyltransferases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90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anava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like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90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894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CK1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modulin-binding receptor-like cytoplasmic kinase 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968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KL10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L ASSOCIATED KINASE (WAK)-LIKE 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1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824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15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O6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n transmembrane MLO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24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A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ser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hiol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OAS-TL) isoform A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19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82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19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82C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82, subfamily C, polypeptide 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50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2-A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oem protein 2-A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10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GC1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ic nucleotide-gated channel 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54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dependent lipid-bind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dependent lipid-binding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)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51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1c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cas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84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1.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1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65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N1;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utamin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;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12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ructural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lecules;transmembra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s;structura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lecules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ructural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lecules;transmembra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s;structura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lecul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90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56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te embryogenesis abundant (LEA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69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P60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-binding protein 60-like 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92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83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140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K28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-rich RLK (RECEPTOR-like protein kinase) 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6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626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super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641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D-binding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49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S-transfer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19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wINV6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-&amp;1-fructa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hydrol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9405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ctinacetylesterase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ctinacetylest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83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K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 no lysine (K) kinase 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22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ases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 proteinases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17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71B6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ase 71B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19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82C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82, subfamily C, polypeptide 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07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71A1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71, subfamily A, polypeptide 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21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31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73D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ase 73D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60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8a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somal protein L18ae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14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P1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like protein 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31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29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O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01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SR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OLAR SORTING RECEPTOR 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052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K1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P binding protein kinases 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244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197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45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 DNA-binding protein 4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447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B-ARC disease resistanc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B-ARC domain-containing disease resistance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370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X17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ion/H+ exchanger 17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18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DGAMMA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D gamma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32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82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serine/threonine kinase, putat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62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71B2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71, subfamily B, polypeptide 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84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22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8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38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1503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32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K20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-rich RLK (RECEPTOR-like protein kinase) 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25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61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7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88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LS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ass I glutamine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do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73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al-depende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hydrol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0317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06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LP5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-like protein kinase-related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857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51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5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2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0231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2-B6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oem protein 2-B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383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461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duc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WD40 repeat-lik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duc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WD40 repeat-like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308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75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 DNA-binding protein 75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79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G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 A4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21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M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ptidoglycan-binding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M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33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 of Vps4 activity in the MVB pathway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or of Vps4 activity in the MVB pathwa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85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09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31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bind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c helix-loop-helix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LH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DNA-binding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76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28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XXXD-type acyl-transfer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71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26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 DNA-binding protein 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36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COR41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d acclimation protein WCOR413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05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ase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11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R-NBS-LR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95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 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463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P9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m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protein 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843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A1e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 A1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5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878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-box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-box/RNI-like super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18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B2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U-box 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760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vy metal transport/detoxification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vy metal transport/detoxification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81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999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A2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ernative NAD(P)H dehydrogenase 2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71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R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D(P)-binding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sman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old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96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hand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binding EF-hand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38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TS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D2-like defense response protein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09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ehyde oxidase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64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70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7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7758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68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92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MO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ependent monooxygenase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72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81F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81, subfamily F, polypeptide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92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phosphatase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ositol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phospha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88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T3;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e transporter 3;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14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6145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transmembrane protein kinase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108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P35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like protein 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4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715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59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LS9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te embryogenesis abundant (LEA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78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FE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ur E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53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T4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c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913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413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aspartyl protease family protein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42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ase class 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ase class 3-related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10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70E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yst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exo70 family protein E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40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ositol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phospha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52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transferase-relat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49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anava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like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17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12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F1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ylene-responsive element binding factor 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20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duc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WD40 repeat-lik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duc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WD40 repeat-lik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65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P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A 2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20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3-methyladenine glycosylase (MAG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78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P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like protein 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616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59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tadecanoi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responsive </w:t>
            </w:r>
            <w:r w:rsidRPr="009D6F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rabidopsis</w:t>
            </w: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P2/ERF 5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34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 repeat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 repeat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.9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240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P122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a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plants 12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84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946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in of unknown function (DUF94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50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R-NBS-LR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24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U9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S-transferase tau 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294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trate transporter2.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4905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EP3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icitor peptide 3 precursor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282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10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10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38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XS1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redo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59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P5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 like protein 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89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glycerate mut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91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K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G22-induced receptor-like kinase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36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te embryogenesis abundant (LEA)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prol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ich glycoprotein famil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63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D-binding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ber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36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O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44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K36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-rich RLK (RECEPTOR-like protein kinase) 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96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M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 domain-containing protein / GRAM domain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76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642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2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cas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678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3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218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14p-like phosphatidylinositol transfer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14p-like phosphatidylinositol transfer 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040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 efflux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 efflux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23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58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56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ase E1-E2 type family protein /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loaci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alogenase-like hydrol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921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SD1-lik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acyltransferase (WSD1-like)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235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X1D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ernative oxidase 1D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992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U12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S-transferase TAU 12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53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R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:sodium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orters;urea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membrane transporter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74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I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n/nitrogen insensitive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17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4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 family transcription facto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47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hogenesis-related 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18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44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molog of carrot EP3-3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07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71A1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71, subfamily A, polypeptide 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23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72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71C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ase 71C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116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T1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hocyanin 5-aromatic acyltransferase 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739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OHA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burst oxidase homolog 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9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133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aspartyl protease 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186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37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84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30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A39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modulin-binding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93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PK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dependent protein kinase (CDPK)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034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repeat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 repeat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763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R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-Interleukin-Resistance (TIR) domain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970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RK1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tin-receptor kinase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76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7/9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 H3 K4-specific methyltransferase SET7/9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43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L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2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35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utat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57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70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13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33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xin-responsive GH3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69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T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per transporter 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883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K26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-rich RLK (RECEPTOR-like protein kinase) 2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220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R6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.7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508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2-A6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oem protein 2-A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88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6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 DNA-binding protein 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74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hand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binding EF-hand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53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77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ctose oxidase/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lch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ctose oxidase/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lch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33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K2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-rich RLK (RECEPTOR-like protein kinase) 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87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d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d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650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-rich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-rich protein-related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71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2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277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1645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1645)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11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MT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-methyltransfer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98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H1c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B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 H1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86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60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2555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490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aspartyl prote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84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8335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MTB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prenylcystein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rboxyl methyltransferase (ICMT) family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945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D4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-responsive to dehydration stress protein (ERD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.4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372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40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T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c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13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70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51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7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RKY DNA-binding protein 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20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eine/Histidine-rich C1 domain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673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81G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chrome P450, family 81, subfamily G, polypeptide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1875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89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TH29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hydrolase 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88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BP2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mbrane-associated progesterone binding protein 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570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transmembrane protein kinase protein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39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IP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SL-motif lipase 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10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-relat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826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83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8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91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2.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 2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38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59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136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locus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615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KL4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l associated kinase-like 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9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877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x37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oxidase superfamily protei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35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 efflux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 efflux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409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IP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SL lipase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15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P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679 domain membrane protein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12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K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l associated kinase 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24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/beta-Hydrolases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84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33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00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Q motif-contain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21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1b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casp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235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/U-box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2040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OG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090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K5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cylglycerol kinase 5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21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P2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glycoprotein 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31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drug resistance-associated protein 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64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313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 (DUF31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83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308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O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-oxoglutarate (2OG) and Fe(II)-dependent oxyge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533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canaval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like lectin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522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ert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pectin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est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 superfamily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.8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551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RS1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C domain containing protein 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302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601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LU2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 glucosidase 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1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96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595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F3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F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440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116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M3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mot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211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 acid transporter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385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344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-rich repeat transmembrane protein kinase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4669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Glycosyltransferase superfamily protein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0530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0443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T5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ix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homolog 5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668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66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127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IS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-interacting subunit 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1293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074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72E1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ase 72E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5366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.2</w:t>
            </w:r>
          </w:p>
        </w:tc>
      </w:tr>
      <w:tr w:rsidR="00CD3CA5" w:rsidRPr="00AF388D" w:rsidTr="009C3866">
        <w:trPr>
          <w:trHeight w:val="45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3CA5" w:rsidRPr="00AF388D" w:rsidRDefault="00CD3CA5" w:rsidP="009C386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hAnsi="Arial" w:cs="Arial"/>
                <w:i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S3</w:t>
            </w:r>
            <w:r w:rsidRPr="00AF388D">
              <w:rPr>
                <w:rFonts w:ascii="Arial" w:hAnsi="Arial" w:cs="Arial"/>
                <w:i/>
                <w:sz w:val="20"/>
                <w:szCs w:val="20"/>
              </w:rPr>
              <w:t xml:space="preserve"> cont.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07000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70B2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cyst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exo70 family protein B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6574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092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1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eucine zipper protein 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40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122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protein 1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4g0070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2 calcium/lipid-binding plant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101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P031279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sed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served protein UCP0312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2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2g2871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finger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H2-type zinc finger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.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07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L41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modulin-like 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774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dependent lipid-bind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um-dependent lipid-binding (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)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.9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2858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loop containing nucleoside triphosphate hydrolases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.6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558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ippee putative zinc-binding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ippee family putative zinc-binding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54140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3</w:t>
            </w: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A-leucine-resistant (ILR1)-like 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4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8696</w:t>
            </w:r>
          </w:p>
        </w:tc>
        <w:tc>
          <w:tcPr>
            <w:tcW w:w="1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76970</w:t>
            </w:r>
          </w:p>
        </w:tc>
        <w:tc>
          <w:tcPr>
            <w:tcW w:w="158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of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1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rget of </w:t>
            </w: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1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.5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3g0949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(TPR)-like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tricopeptide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(TPR)-like superfamily prote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.8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5g3707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F53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of unknown function, DUF5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.3</w:t>
            </w:r>
          </w:p>
        </w:tc>
      </w:tr>
      <w:tr w:rsidR="00CD3CA5" w:rsidRPr="00AF388D" w:rsidTr="009C3866">
        <w:trPr>
          <w:trHeight w:val="45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1g2414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in</w:t>
            </w:r>
            <w:proofErr w:type="spellEnd"/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rixin</w:t>
            </w:r>
            <w:proofErr w:type="spellEnd"/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CA5" w:rsidRPr="00AF388D" w:rsidRDefault="00CD3CA5" w:rsidP="009C38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38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.4</w:t>
            </w:r>
          </w:p>
        </w:tc>
      </w:tr>
    </w:tbl>
    <w:p w:rsidR="00CD3CA5" w:rsidRDefault="00CD3CA5" w:rsidP="00CD3CA5">
      <w:pPr>
        <w:spacing w:line="480" w:lineRule="auto"/>
        <w:rPr>
          <w:rFonts w:ascii="Arial" w:hAnsi="Arial" w:cs="Arial"/>
          <w:color w:val="5B9BD5" w:themeColor="accent1"/>
          <w:sz w:val="20"/>
          <w:szCs w:val="20"/>
        </w:rPr>
      </w:pPr>
    </w:p>
    <w:p w:rsidR="00A571FF" w:rsidRDefault="00A571FF"/>
    <w:sectPr w:rsidR="00A571FF" w:rsidSect="00CD3C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313FF"/>
    <w:multiLevelType w:val="hybridMultilevel"/>
    <w:tmpl w:val="A2FAC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D3453"/>
    <w:multiLevelType w:val="hybridMultilevel"/>
    <w:tmpl w:val="9D7E5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B96468"/>
    <w:multiLevelType w:val="hybridMultilevel"/>
    <w:tmpl w:val="B00C56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24265"/>
    <w:multiLevelType w:val="hybridMultilevel"/>
    <w:tmpl w:val="A2FAC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7365D"/>
    <w:multiLevelType w:val="hybridMultilevel"/>
    <w:tmpl w:val="D66ED6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347D1"/>
    <w:multiLevelType w:val="hybridMultilevel"/>
    <w:tmpl w:val="A7026988"/>
    <w:lvl w:ilvl="0" w:tplc="C1D8F9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9C0031"/>
    <w:multiLevelType w:val="hybridMultilevel"/>
    <w:tmpl w:val="D996C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B7F1A"/>
    <w:multiLevelType w:val="hybridMultilevel"/>
    <w:tmpl w:val="4FA6E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2604E"/>
    <w:multiLevelType w:val="hybridMultilevel"/>
    <w:tmpl w:val="28B87B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336B96"/>
    <w:multiLevelType w:val="hybridMultilevel"/>
    <w:tmpl w:val="8D36C6B4"/>
    <w:lvl w:ilvl="0" w:tplc="714E1F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9B08E4"/>
    <w:multiLevelType w:val="hybridMultilevel"/>
    <w:tmpl w:val="97E0E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34368"/>
    <w:multiLevelType w:val="hybridMultilevel"/>
    <w:tmpl w:val="EB00F2E4"/>
    <w:lvl w:ilvl="0" w:tplc="9A204F2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042CA"/>
    <w:multiLevelType w:val="hybridMultilevel"/>
    <w:tmpl w:val="B9F2E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1"/>
  </w:num>
  <w:num w:numId="5">
    <w:abstractNumId w:val="9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6"/>
  </w:num>
  <w:num w:numId="11">
    <w:abstractNumId w:val="10"/>
  </w:num>
  <w:num w:numId="12">
    <w:abstractNumId w:val="12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CA5"/>
    <w:rsid w:val="00A571FF"/>
    <w:rsid w:val="00CD3CA5"/>
    <w:rsid w:val="00E63B80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15185-04E7-4A0C-A9F8-94413CEA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CA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6578"/>
    <w:pPr>
      <w:keepNext/>
      <w:keepLines/>
      <w:spacing w:before="480" w:after="240"/>
      <w:jc w:val="center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18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6578"/>
    <w:pPr>
      <w:keepNext/>
      <w:keepLines/>
      <w:spacing w:before="160" w:after="120"/>
      <w:outlineLvl w:val="1"/>
    </w:pPr>
    <w:rPr>
      <w:rFonts w:ascii="Arial" w:eastAsiaTheme="majorEastAsia" w:hAnsi="Arial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6578"/>
    <w:pPr>
      <w:keepNext/>
      <w:keepLines/>
      <w:spacing w:before="160" w:after="120"/>
      <w:outlineLvl w:val="2"/>
    </w:pPr>
    <w:rPr>
      <w:rFonts w:ascii="Arial" w:eastAsiaTheme="majorEastAsia" w:hAnsi="Arial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3C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578"/>
    <w:rPr>
      <w:rFonts w:ascii="Arial" w:eastAsiaTheme="majorEastAsia" w:hAnsi="Arial" w:cs="Arial"/>
      <w:b/>
      <w:bCs/>
      <w:color w:val="000000" w:themeColor="text1"/>
      <w:sz w:val="2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F6578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6578"/>
    <w:rPr>
      <w:rFonts w:ascii="Arial" w:eastAsiaTheme="majorEastAsia" w:hAnsi="Arial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3CA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CD3CA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D3CA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CA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3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CA5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CD3CA5"/>
  </w:style>
  <w:style w:type="paragraph" w:styleId="ListParagraph">
    <w:name w:val="List Paragraph"/>
    <w:basedOn w:val="Normal"/>
    <w:uiPriority w:val="34"/>
    <w:qFormat/>
    <w:rsid w:val="00CD3CA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D3C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D3CA5"/>
    <w:rPr>
      <w:color w:val="954F72" w:themeColor="followedHyperlink"/>
      <w:u w:val="single"/>
    </w:rPr>
  </w:style>
  <w:style w:type="character" w:customStyle="1" w:styleId="gd">
    <w:name w:val="gd"/>
    <w:basedOn w:val="DefaultParagraphFont"/>
    <w:rsid w:val="00CD3CA5"/>
  </w:style>
  <w:style w:type="character" w:styleId="Strong">
    <w:name w:val="Strong"/>
    <w:basedOn w:val="DefaultParagraphFont"/>
    <w:uiPriority w:val="22"/>
    <w:qFormat/>
    <w:rsid w:val="00CD3CA5"/>
    <w:rPr>
      <w:b/>
      <w:bCs/>
    </w:rPr>
  </w:style>
  <w:style w:type="paragraph" w:customStyle="1" w:styleId="Default">
    <w:name w:val="Default"/>
    <w:rsid w:val="00CD3CA5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C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3CA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D3C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3C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CA5"/>
  </w:style>
  <w:style w:type="paragraph" w:styleId="Footer">
    <w:name w:val="footer"/>
    <w:basedOn w:val="Normal"/>
    <w:link w:val="FooterChar"/>
    <w:uiPriority w:val="99"/>
    <w:unhideWhenUsed/>
    <w:rsid w:val="00CD3C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CA5"/>
  </w:style>
  <w:style w:type="paragraph" w:customStyle="1" w:styleId="xl65">
    <w:name w:val="xl65"/>
    <w:basedOn w:val="Normal"/>
    <w:rsid w:val="00CD3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D3CA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CD3C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CD3CA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CD3C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CD3CA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D3C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CD3C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xl71">
    <w:name w:val="xl71"/>
    <w:basedOn w:val="Normal"/>
    <w:rsid w:val="00CD3CA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57</Words>
  <Characters>1628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1</cp:revision>
  <dcterms:created xsi:type="dcterms:W3CDTF">2016-02-18T04:00:00Z</dcterms:created>
  <dcterms:modified xsi:type="dcterms:W3CDTF">2016-02-18T04:23:00Z</dcterms:modified>
</cp:coreProperties>
</file>